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CD7E6" w14:textId="17EEB6C4" w:rsidR="007869F3" w:rsidRPr="007869F3" w:rsidRDefault="00F74324" w:rsidP="007869F3">
      <w:pPr>
        <w:pStyle w:val="MDPI21heading1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FB7C5B">
        <w:rPr>
          <w:rFonts w:ascii="Times New Roman" w:hAnsi="Times New Roman"/>
          <w:color w:val="auto"/>
          <w:sz w:val="24"/>
          <w:szCs w:val="24"/>
        </w:rPr>
        <w:t>Supplementary Table S</w:t>
      </w:r>
      <w:r w:rsidR="00C12B4C">
        <w:rPr>
          <w:rFonts w:ascii="Times New Roman" w:hAnsi="Times New Roman"/>
          <w:color w:val="auto"/>
          <w:sz w:val="24"/>
          <w:szCs w:val="24"/>
        </w:rPr>
        <w:t>1</w:t>
      </w:r>
      <w:r w:rsidR="007869F3" w:rsidRPr="007869F3">
        <w:rPr>
          <w:rFonts w:ascii="Times New Roman" w:hAnsi="Times New Roman"/>
          <w:b w:val="0"/>
          <w:color w:val="auto"/>
          <w:sz w:val="24"/>
          <w:szCs w:val="24"/>
        </w:rPr>
        <w:t xml:space="preserve">. Antifungal susceptibility testing of clinical and environmental isolates of </w:t>
      </w:r>
      <w:r w:rsidR="00045FAE" w:rsidRPr="00045FAE">
        <w:rPr>
          <w:rFonts w:ascii="Times New Roman" w:hAnsi="Times New Roman"/>
          <w:b w:val="0"/>
          <w:i/>
          <w:iCs/>
          <w:color w:val="auto"/>
          <w:sz w:val="24"/>
          <w:szCs w:val="24"/>
        </w:rPr>
        <w:t xml:space="preserve">Cryptococcus </w:t>
      </w:r>
      <w:r w:rsidR="007869F3" w:rsidRPr="007869F3">
        <w:rPr>
          <w:rFonts w:ascii="Times New Roman" w:hAnsi="Times New Roman"/>
          <w:b w:val="0"/>
          <w:color w:val="auto"/>
          <w:sz w:val="24"/>
          <w:szCs w:val="24"/>
        </w:rPr>
        <w:t>spp. and related genera obtained from patients and pigeon droppings in Northeast Brazil.</w:t>
      </w:r>
    </w:p>
    <w:p w14:paraId="299FB47E" w14:textId="749213BC" w:rsidR="007869F3" w:rsidRDefault="007869F3" w:rsidP="006B2D5B">
      <w:pPr>
        <w:rPr>
          <w:rFonts w:cs="Times New Roman"/>
          <w:color w:val="FF0000"/>
          <w:szCs w:val="24"/>
        </w:rPr>
      </w:pPr>
    </w:p>
    <w:tbl>
      <w:tblPr>
        <w:tblW w:w="87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9"/>
        <w:gridCol w:w="1359"/>
        <w:gridCol w:w="1538"/>
        <w:gridCol w:w="1640"/>
      </w:tblGrid>
      <w:tr w:rsidR="007869F3" w:rsidRPr="00805BA2" w14:paraId="3C2540FC" w14:textId="77777777" w:rsidTr="007869F3">
        <w:trPr>
          <w:jc w:val="center"/>
        </w:trPr>
        <w:tc>
          <w:tcPr>
            <w:tcW w:w="878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AA87B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Minimal Inhibitory Concentrations (</w:t>
            </w:r>
            <w:proofErr w:type="spellStart"/>
            <w:r w:rsidRPr="00805BA2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μg</w:t>
            </w:r>
            <w:proofErr w:type="spellEnd"/>
            <w:r w:rsidRPr="00805BA2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/mL) for the antifungal drugs tested</w:t>
            </w:r>
          </w:p>
        </w:tc>
      </w:tr>
      <w:tr w:rsidR="007869F3" w:rsidRPr="00805BA2" w14:paraId="5290C613" w14:textId="77777777" w:rsidTr="007869F3">
        <w:trPr>
          <w:jc w:val="center"/>
        </w:trPr>
        <w:tc>
          <w:tcPr>
            <w:tcW w:w="4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AE4A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2C41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eastAsia="Times New Roman" w:hAnsi="Palatino Linotype"/>
                <w:snapToGrid w:val="0"/>
                <w:sz w:val="20"/>
                <w:szCs w:val="20"/>
                <w:lang w:eastAsia="pt-BR" w:bidi="en-US"/>
              </w:rPr>
              <w:t>Fluconazole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9961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eastAsia="Times New Roman" w:hAnsi="Palatino Linotype"/>
                <w:snapToGrid w:val="0"/>
                <w:sz w:val="20"/>
                <w:szCs w:val="20"/>
                <w:lang w:eastAsia="pt-BR" w:bidi="en-US"/>
              </w:rPr>
              <w:t>Itraconazol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F2A26" w14:textId="77777777" w:rsidR="007869F3" w:rsidRPr="00805BA2" w:rsidRDefault="007869F3" w:rsidP="007869F3">
            <w:pPr>
              <w:pStyle w:val="NoSpacing"/>
              <w:rPr>
                <w:rFonts w:ascii="Palatino Linotype" w:eastAsia="Times New Roman" w:hAnsi="Palatino Linotype"/>
                <w:snapToGrid w:val="0"/>
                <w:sz w:val="20"/>
                <w:szCs w:val="20"/>
                <w:lang w:eastAsia="pt-BR" w:bidi="en-US"/>
              </w:rPr>
            </w:pPr>
            <w:r w:rsidRPr="00805BA2">
              <w:rPr>
                <w:rFonts w:ascii="Palatino Linotype" w:eastAsia="Times New Roman" w:hAnsi="Palatino Linotype"/>
                <w:snapToGrid w:val="0"/>
                <w:sz w:val="20"/>
                <w:szCs w:val="20"/>
                <w:lang w:eastAsia="pt-BR" w:bidi="en-US"/>
              </w:rPr>
              <w:t>Amphotericin B</w:t>
            </w:r>
          </w:p>
        </w:tc>
      </w:tr>
      <w:tr w:rsidR="007869F3" w:rsidRPr="00805BA2" w14:paraId="3F3D1D36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70BB1A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bCs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bCs/>
                <w:snapToGrid w:val="0"/>
                <w:sz w:val="20"/>
                <w:szCs w:val="20"/>
                <w:lang w:bidi="en-US"/>
              </w:rPr>
              <w:t>Strain</w:t>
            </w:r>
            <w:r>
              <w:rPr>
                <w:rFonts w:ascii="Palatino Linotype" w:hAnsi="Palatino Linotype"/>
                <w:bCs/>
                <w:snapToGrid w:val="0"/>
                <w:sz w:val="20"/>
                <w:szCs w:val="20"/>
                <w:lang w:bidi="en-US"/>
              </w:rPr>
              <w:t xml:space="preserve"> </w:t>
            </w:r>
            <w:r w:rsidRPr="00805BA2">
              <w:rPr>
                <w:rFonts w:ascii="Palatino Linotype" w:hAnsi="Palatino Linotype"/>
                <w:bCs/>
                <w:snapToGrid w:val="0"/>
                <w:sz w:val="20"/>
                <w:szCs w:val="20"/>
                <w:lang w:bidi="en-US"/>
              </w:rPr>
              <w:t>nam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6AC0D7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18D835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CF49D2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</w:tr>
      <w:tr w:rsidR="007869F3" w:rsidRPr="00805BA2" w14:paraId="7ABEFFC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6966943" w14:textId="4287E59F" w:rsidR="007869F3" w:rsidRPr="00805BA2" w:rsidRDefault="00EE278E" w:rsidP="007869F3">
            <w:pPr>
              <w:pStyle w:val="NoSpacing"/>
              <w:rPr>
                <w:rFonts w:ascii="Palatino Linotype" w:hAnsi="Palatino Linotype"/>
                <w:iCs/>
                <w:snapToGrid w:val="0"/>
                <w:sz w:val="20"/>
                <w:szCs w:val="20"/>
                <w:lang w:bidi="en-US"/>
              </w:rPr>
            </w:pPr>
            <w:r w:rsidRPr="00EE278E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bidi="en-US"/>
              </w:rPr>
              <w:t xml:space="preserve">C. </w:t>
            </w:r>
            <w:proofErr w:type="spellStart"/>
            <w:r w:rsidRPr="00EE278E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bidi="en-US"/>
              </w:rPr>
              <w:t>deuterogattii</w:t>
            </w:r>
            <w:proofErr w:type="spellEnd"/>
            <w:r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bidi="en-US"/>
              </w:rPr>
              <w:t xml:space="preserve"> </w:t>
            </w:r>
            <w:r w:rsidR="007869F3" w:rsidRPr="00805BA2">
              <w:rPr>
                <w:rFonts w:ascii="Palatino Linotype" w:hAnsi="Palatino Linotype"/>
                <w:iCs/>
                <w:snapToGrid w:val="0"/>
                <w:sz w:val="20"/>
                <w:szCs w:val="20"/>
                <w:lang w:bidi="en-US"/>
              </w:rPr>
              <w:t>(clade I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350F9D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48CB5E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52AEC7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</w:tr>
      <w:tr w:rsidR="007869F3" w:rsidRPr="00805BA2" w14:paraId="12BB6629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C68428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9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6CBF90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A1E255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18A53B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7291563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A4AE6F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68B9B2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4CBDF98" w14:textId="6516D5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C4D751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1A9F8442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CA5164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45498B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C73155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606B6C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12748BD8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4A18AC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0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455D3F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BB1F60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537A2F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7832891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C259F5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6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A5E4CC1" w14:textId="38080FFF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EB36FE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4D8474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77DDC68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5C30B1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2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68CEDA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787303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8524996" w14:textId="1C98056E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152D0B2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215E40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8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CD91F2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08C1F3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A97308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7261C1C8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C10961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2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35A53B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B4B1E7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BDC02B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487570EC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B540D9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2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29B38E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7E2828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7B57C7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4486AA9A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C79D95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39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9939CA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EED4F1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0FF12F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64D95704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D4BA3D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2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9DA784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D44322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C44C22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791BDB3C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0EC102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B3501A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B8E7C0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438FBA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6095B72B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CB6804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06360B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F82D05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87F240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4E604AA7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AA0E74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9D575E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D18A9A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63084B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*</w:t>
            </w:r>
          </w:p>
        </w:tc>
      </w:tr>
      <w:tr w:rsidR="007869F3" w:rsidRPr="00805BA2" w14:paraId="341CE444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F1CD14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7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F950D6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430BB6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C92503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700A581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36DCFB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6C625C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AA400A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0BA242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561F606A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7E3503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689153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400950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56245D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2FE961A2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CC2ABA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33F39A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B92657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A4ABAB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54B3751E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753605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8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4A2BC7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224440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4524F2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7CDC20B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3A0D39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8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BE243F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255203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6C273A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36685EFA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3E0E6A7" w14:textId="0D4BF18B" w:rsidR="007869F3" w:rsidRPr="00805BA2" w:rsidRDefault="007869F3" w:rsidP="007869F3">
            <w:pPr>
              <w:pStyle w:val="NoSpacing"/>
              <w:rPr>
                <w:rFonts w:ascii="Palatino Linotype" w:hAnsi="Palatino Linotype"/>
                <w:iCs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bidi="en-US"/>
              </w:rPr>
              <w:t xml:space="preserve">C. </w:t>
            </w:r>
            <w:r w:rsidR="00045FAE" w:rsidRPr="00045FAE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bidi="en-US"/>
              </w:rPr>
              <w:t>neoformans</w:t>
            </w:r>
            <w:r w:rsidRPr="00805BA2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bidi="en-US"/>
              </w:rPr>
              <w:t xml:space="preserve"> </w:t>
            </w:r>
            <w:r w:rsidRPr="00805BA2">
              <w:rPr>
                <w:rFonts w:ascii="Palatino Linotype" w:hAnsi="Palatino Linotype"/>
                <w:iCs/>
                <w:snapToGrid w:val="0"/>
                <w:sz w:val="20"/>
                <w:szCs w:val="20"/>
                <w:lang w:bidi="en-US"/>
              </w:rPr>
              <w:t>(clade II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5FD4F0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1CDF93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5DE90D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</w:tr>
      <w:tr w:rsidR="007869F3" w:rsidRPr="00805BA2" w14:paraId="3873F118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D107DD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CB8F6A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EDB321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A1CA85D" w14:textId="0F15066F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17AD223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2F5028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C6FDD7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A8F52C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767798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*</w:t>
            </w:r>
          </w:p>
        </w:tc>
      </w:tr>
      <w:tr w:rsidR="007869F3" w:rsidRPr="00805BA2" w14:paraId="3F38F884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80604A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6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9ED336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BD94A1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9FB0D4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3A67D78B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7A2C1B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6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9EF24B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66024A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16BAA0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*</w:t>
            </w:r>
          </w:p>
        </w:tc>
      </w:tr>
      <w:tr w:rsidR="007869F3" w:rsidRPr="00805BA2" w14:paraId="66DF3F3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CC4BE0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9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2BAAD7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E9CA9E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B2F0BA9" w14:textId="34A49004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584C17E1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D880AC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lastRenderedPageBreak/>
              <w:t>LMMM6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7113A5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AF73C1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9C8680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*</w:t>
            </w:r>
          </w:p>
        </w:tc>
      </w:tr>
      <w:tr w:rsidR="007869F3" w:rsidRPr="00805BA2" w14:paraId="38CEC3E4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A3D012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7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16337E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663511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B2A821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*</w:t>
            </w:r>
          </w:p>
        </w:tc>
      </w:tr>
      <w:tr w:rsidR="007869F3" w:rsidRPr="00805BA2" w14:paraId="5624767E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F3DD97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2CDA48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62E466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84EE7E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3882A24F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FE2A23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8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4767ED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0ECA39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14BEAFC" w14:textId="2835AC11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1B346903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699859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AA6EA5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078E87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97A12E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5E3CEA23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4AD5A6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971F1B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353D51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222059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*</w:t>
            </w:r>
          </w:p>
        </w:tc>
      </w:tr>
      <w:tr w:rsidR="007869F3" w:rsidRPr="00805BA2" w14:paraId="0C95789C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1EF25B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E86D7F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618DE1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30C5E97" w14:textId="77F313DC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3A4BFC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7DEADB5C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D40C38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2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99EE2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450EEE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FE922D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746E8E1F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5EE544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3240B6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8D524B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3EE34D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6ADB7D3A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04F2FE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8EE69E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D61450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7A1879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21A206C9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15FFDF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A9E320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1F3610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0DE77AC" w14:textId="2E16CE03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7D40D0DC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FEB1CD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9BD68E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26F0E4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982E2B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2A69E66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A99793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CCBFF0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903BDC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F938BE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256CD9B2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BB8784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EE9F4A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05ACC5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65DBEC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5DD3D51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BE84FB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A47E9D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3E2B15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AB99D4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4F66342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2A25F1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A27EF9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91F710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6413A4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432ED487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EEC6F8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F7F44F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085970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000364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6A60C702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69C0DC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BC88B0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6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789F37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24EF6D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53810154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DBF925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95CC0D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65E86F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36BA40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6D35EC3B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71CCA5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68BF2E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6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1F26CB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C40CE4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071C459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8B488F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0F8785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72CF24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25662E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77A5AD8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2A6118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7FC902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F326BD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C605B9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53084BAC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9FFFF4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CF1D0D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3E6885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E09A4E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233505D8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04BD4D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830D6E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4B2435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5CEA24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2005B37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42DE6D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FFDA8D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143E93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55604E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57D15D8F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5C25E2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CA3D9E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4EB994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D635C1C" w14:textId="3BEA07A8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7E74E1A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5FF2A6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90AFAD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545541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FB784F8" w14:textId="1C348536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0DD3B242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502A3E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156D11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A9F9EE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8A06F1F" w14:textId="25E71F8B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6EA77BD6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D6A581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3C1E9C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1317FF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305C01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5391698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A46B69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5D8278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0707FD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6E53E3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77C275DA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C8B1ED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02BD98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D45EB3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E5C58A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1CE8BF2E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A30355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4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67A277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749AFC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0E8C56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03D81794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7FB103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5AAEDC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97070D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9A5AC85" w14:textId="2EB1D071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7422ECB3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40D312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4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9237B5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13F67B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87B7ACD" w14:textId="76965AAF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215342C2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ADF943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E47339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C9307B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F9AD110" w14:textId="0121F166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07C1B7C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234CE5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EDCAC7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2D1D27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683C24D" w14:textId="0E36996B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43293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532E4A2B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DB307E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lastRenderedPageBreak/>
              <w:t>LMMM64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84424B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941E9A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0ADB60F" w14:textId="30B3D26E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  <w:r w:rsidR="00A758F6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7869F3" w:rsidRPr="00805BA2" w14:paraId="7956304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1E0430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6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378B44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8A97D0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92E894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4249AA82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A87F84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7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D4D856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2039BC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F7B251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</w:tr>
      <w:tr w:rsidR="007869F3" w:rsidRPr="00805BA2" w14:paraId="210FB549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F1F12F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7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6269FF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2D3763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56BBBC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11CD959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2AA6BE3" w14:textId="0A49159E" w:rsidR="007869F3" w:rsidRPr="00805BA2" w:rsidRDefault="00EE278E" w:rsidP="007869F3">
            <w:pPr>
              <w:pStyle w:val="NoSpacing"/>
              <w:rPr>
                <w:rFonts w:ascii="Palatino Linotype" w:hAnsi="Palatino Linotype"/>
                <w:iCs/>
                <w:snapToGrid w:val="0"/>
                <w:sz w:val="20"/>
                <w:szCs w:val="20"/>
                <w:lang w:bidi="en-US"/>
              </w:rPr>
            </w:pPr>
            <w:r w:rsidRPr="00EE278E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bidi="en-US"/>
              </w:rPr>
              <w:t xml:space="preserve">P. </w:t>
            </w:r>
            <w:proofErr w:type="spellStart"/>
            <w:r w:rsidRPr="00EE278E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bidi="en-US"/>
              </w:rPr>
              <w:t>laurenttii</w:t>
            </w:r>
            <w:proofErr w:type="spellEnd"/>
            <w:r w:rsidRPr="00EE278E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bidi="en-US"/>
              </w:rPr>
              <w:t xml:space="preserve"> </w:t>
            </w:r>
            <w:r w:rsidR="007869F3" w:rsidRPr="00805BA2">
              <w:rPr>
                <w:rFonts w:ascii="Palatino Linotype" w:hAnsi="Palatino Linotype"/>
                <w:iCs/>
                <w:snapToGrid w:val="0"/>
                <w:sz w:val="20"/>
                <w:szCs w:val="20"/>
                <w:lang w:bidi="en-US"/>
              </w:rPr>
              <w:t>(clade III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EF9D06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0BD2A2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407FEF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</w:p>
        </w:tc>
      </w:tr>
      <w:tr w:rsidR="007869F3" w:rsidRPr="00805BA2" w14:paraId="2D9AE2C6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6F164E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2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5B7D21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803D21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59E868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6E81A31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9FA8C9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BF03B5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A218B8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3F30E8B" w14:textId="285A7458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23A4E076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E59A25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FB58B1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2A5E71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19E5EB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5BE7D42F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743E60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2DBBE1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317FFEC" w14:textId="312E0B1E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AC1E7D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5610ABF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7C3E7F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1A5CC5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09DCE06" w14:textId="4E6D4BC0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0F58589" w14:textId="51FFD406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24769CE8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8A107D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3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4B7251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116B69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F68043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71DF9EFA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56E2B7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E86ADD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FC77502" w14:textId="5E75CAC3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1E0A326" w14:textId="67F079D9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360E8CB3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AE2C32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8664D9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7BC900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7EEFA8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4967EC0E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7387F9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D830E5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7CA9EB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3387EDF" w14:textId="0F7F5FF6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38A4AE47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2D7B40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39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2202F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BD8FE8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EA91C0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AF436A" w14:paraId="193D9E19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0BEB821" w14:textId="6AEF1C64" w:rsidR="007869F3" w:rsidRPr="002C766B" w:rsidRDefault="007869F3" w:rsidP="007869F3">
            <w:pPr>
              <w:pStyle w:val="NoSpacing"/>
              <w:rPr>
                <w:rFonts w:ascii="Palatino Linotype" w:hAnsi="Palatino Linotype"/>
                <w:iCs/>
                <w:snapToGrid w:val="0"/>
                <w:sz w:val="20"/>
                <w:szCs w:val="20"/>
                <w:lang w:val="pt-BR" w:bidi="en-US"/>
              </w:rPr>
            </w:pPr>
            <w:r w:rsidRPr="002C766B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val="pt-BR" w:bidi="en-US"/>
              </w:rPr>
              <w:t>N. liquefasciens</w:t>
            </w:r>
            <w:r w:rsidRPr="002C766B">
              <w:rPr>
                <w:rFonts w:ascii="Palatino Linotype" w:hAnsi="Palatino Linotype"/>
                <w:iCs/>
                <w:snapToGrid w:val="0"/>
                <w:sz w:val="20"/>
                <w:szCs w:val="20"/>
                <w:lang w:val="pt-BR" w:bidi="en-US"/>
              </w:rPr>
              <w:t xml:space="preserve">/ </w:t>
            </w:r>
            <w:r w:rsidRPr="002C766B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val="pt-BR" w:bidi="en-US"/>
              </w:rPr>
              <w:t xml:space="preserve">N. </w:t>
            </w:r>
            <w:r w:rsidR="00045FAE" w:rsidRPr="002C766B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val="pt-BR" w:bidi="en-US"/>
              </w:rPr>
              <w:t>albidosimilis</w:t>
            </w:r>
            <w:r w:rsidRPr="002C766B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val="pt-BR" w:bidi="en-US"/>
              </w:rPr>
              <w:t xml:space="preserve"> </w:t>
            </w:r>
            <w:r w:rsidRPr="002C766B">
              <w:rPr>
                <w:rFonts w:ascii="Palatino Linotype" w:hAnsi="Palatino Linotype"/>
                <w:iCs/>
                <w:snapToGrid w:val="0"/>
                <w:sz w:val="20"/>
                <w:szCs w:val="20"/>
                <w:lang w:val="pt-BR" w:bidi="en-US"/>
              </w:rPr>
              <w:t>(clade IV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FAA97C3" w14:textId="77777777" w:rsidR="007869F3" w:rsidRPr="002C766B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val="pt-BR" w:bidi="en-US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E8D0282" w14:textId="77777777" w:rsidR="007869F3" w:rsidRPr="002C766B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val="pt-BR" w:bidi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2A619EE" w14:textId="77777777" w:rsidR="007869F3" w:rsidRPr="002C766B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val="pt-BR" w:bidi="en-US"/>
              </w:rPr>
            </w:pPr>
          </w:p>
        </w:tc>
      </w:tr>
      <w:tr w:rsidR="007869F3" w:rsidRPr="00805BA2" w14:paraId="3F249131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BE6E85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38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46D3C5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DB06F2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4A5290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464F99A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8E2EAD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2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458962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585DBE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B51A5B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076BB31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6C56CC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EEB36C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0A26A4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1D51AA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0D8BA674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9C12A1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4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279179E" w14:textId="249129F3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A8BB8A7" w14:textId="700310FD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D37B79B" w14:textId="40AF9F3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580059D3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17D6E6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4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401637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450FA2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19ABAE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</w:tr>
      <w:tr w:rsidR="007869F3" w:rsidRPr="00805BA2" w14:paraId="7A0BA4A6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082D8E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37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6C718C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F0ECA3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56F4DE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0A0383DF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BB8746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38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E57912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606956C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43395B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6E50674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3E6B53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38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4C1CE9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A1FAD7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C4E2E3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07CF9938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D96BA1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3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A6E50F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525AFB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1D29CA2" w14:textId="2C7BCAA3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74AF20A8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235ACD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3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033DCF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0B0640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9FAC6F3" w14:textId="241997E6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025682EB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D84C43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38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967E82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242750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A90DC0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797C6DBC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BE91A9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4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8AD9C39" w14:textId="04E50D61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74F1C3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0FB085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09151CE6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58ACDF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90C628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B2DDC0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095E7E0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28AA05E6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A0254F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7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681233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330353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B766915" w14:textId="623EE5E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543D3658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DB1160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DA703B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B45DF3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2911E1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48DA9088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B5AB8D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2710483" w14:textId="2206BA71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4C7069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25458A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0976BF94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3E7874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46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43D6869" w14:textId="772B4DA0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2DB782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89C911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</w:tr>
      <w:tr w:rsidR="007869F3" w:rsidRPr="00805BA2" w14:paraId="164E653E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BA0484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2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F02093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C283DA6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ED1EBC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1F71585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88EC75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8829AA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573625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769078A5" w14:textId="534DE564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722A6D19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A57BC8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lastRenderedPageBreak/>
              <w:t>LMMM14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2E8719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A5A92E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FC3B60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160AAF" w14:paraId="07CD9FD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0A85A61" w14:textId="729071F6" w:rsidR="007869F3" w:rsidRPr="002C766B" w:rsidRDefault="007869F3" w:rsidP="007869F3">
            <w:pPr>
              <w:pStyle w:val="NoSpacing"/>
              <w:rPr>
                <w:rFonts w:ascii="Palatino Linotype" w:hAnsi="Palatino Linotype"/>
                <w:iCs/>
                <w:snapToGrid w:val="0"/>
                <w:sz w:val="20"/>
                <w:szCs w:val="20"/>
                <w:lang w:val="pt-BR" w:bidi="en-US"/>
              </w:rPr>
            </w:pPr>
            <w:r w:rsidRPr="002C766B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val="pt-BR" w:bidi="en-US"/>
              </w:rPr>
              <w:t xml:space="preserve">N. </w:t>
            </w:r>
            <w:r w:rsidR="00045FAE" w:rsidRPr="002C766B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val="pt-BR" w:bidi="en-US"/>
              </w:rPr>
              <w:t>albida</w:t>
            </w:r>
            <w:r w:rsidRPr="002C766B">
              <w:rPr>
                <w:rFonts w:ascii="Palatino Linotype" w:hAnsi="Palatino Linotype"/>
                <w:iCs/>
                <w:snapToGrid w:val="0"/>
                <w:sz w:val="20"/>
                <w:szCs w:val="20"/>
                <w:lang w:val="pt-BR" w:bidi="en-US"/>
              </w:rPr>
              <w:t>/</w:t>
            </w:r>
            <w:r w:rsidRPr="002C766B">
              <w:rPr>
                <w:rFonts w:ascii="Palatino Linotype" w:hAnsi="Palatino Linotype"/>
                <w:i/>
                <w:iCs/>
                <w:snapToGrid w:val="0"/>
                <w:sz w:val="20"/>
                <w:szCs w:val="20"/>
                <w:lang w:val="pt-BR" w:bidi="en-US"/>
              </w:rPr>
              <w:t>N. adliensis</w:t>
            </w:r>
            <w:r w:rsidRPr="002C766B">
              <w:rPr>
                <w:rFonts w:ascii="Palatino Linotype" w:hAnsi="Palatino Linotype"/>
                <w:iCs/>
                <w:snapToGrid w:val="0"/>
                <w:sz w:val="20"/>
                <w:szCs w:val="20"/>
                <w:lang w:val="pt-BR" w:bidi="en-US"/>
              </w:rPr>
              <w:t>(clade V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5A036A5" w14:textId="77777777" w:rsidR="007869F3" w:rsidRPr="002C766B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val="pt-BR" w:bidi="en-US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E5D37FF" w14:textId="77777777" w:rsidR="007869F3" w:rsidRPr="002C766B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val="pt-BR" w:bidi="en-U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393A2C98" w14:textId="77777777" w:rsidR="007869F3" w:rsidRPr="002C766B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val="pt-BR" w:bidi="en-US"/>
              </w:rPr>
            </w:pPr>
          </w:p>
        </w:tc>
      </w:tr>
      <w:tr w:rsidR="007869F3" w:rsidRPr="00805BA2" w14:paraId="7893DF35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679755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C973E9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1499C8C" w14:textId="6E660751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4007715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76812A0F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BE6F4D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64B5D8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44FEF3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997FAE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4B6D382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4377FD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030B88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823967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851210A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728C061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80F060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3664129" w14:textId="5B338E08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4DE91D7" w14:textId="63DCC06A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98DDE0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014B1962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00D18B4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42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1D7DE69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17C128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FE0773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1B5EB8C3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9197D4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4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1E6C004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C612E8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3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7419E32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61524C7A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BE2C717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41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5FC845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36CCB6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1FC4F0B0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546AB5B0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D4CDB8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3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88EC9D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18E3453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61E2C9F5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  <w:tr w:rsidR="007869F3" w:rsidRPr="00805BA2" w14:paraId="2CA86136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CC8FA2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4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53276FF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5C0C0EFE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55A817D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5</w:t>
            </w:r>
          </w:p>
        </w:tc>
      </w:tr>
      <w:tr w:rsidR="007869F3" w:rsidRPr="00805BA2" w14:paraId="1D158C0B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2A62BFC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14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BF23471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5D2C159" w14:textId="26CE97D9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14:paraId="21503532" w14:textId="5EA4248A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2</w:t>
            </w:r>
          </w:p>
        </w:tc>
      </w:tr>
      <w:tr w:rsidR="007869F3" w:rsidRPr="00805BA2" w14:paraId="794A201D" w14:textId="77777777" w:rsidTr="007869F3">
        <w:trPr>
          <w:jc w:val="center"/>
        </w:trPr>
        <w:tc>
          <w:tcPr>
            <w:tcW w:w="4249" w:type="dxa"/>
            <w:tcBorders>
              <w:top w:val="nil"/>
              <w:left w:val="nil"/>
              <w:right w:val="nil"/>
            </w:tcBorders>
          </w:tcPr>
          <w:p w14:paraId="5EAA4368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LMMM221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 w14:paraId="44E8DC93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</w:tcPr>
          <w:p w14:paraId="3462CD8B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0.062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</w:tcPr>
          <w:p w14:paraId="4D7414AD" w14:textId="77777777" w:rsidR="007869F3" w:rsidRPr="00805BA2" w:rsidRDefault="007869F3" w:rsidP="007869F3">
            <w:pPr>
              <w:pStyle w:val="NoSpacing"/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</w:pPr>
            <w:r w:rsidRPr="00805BA2">
              <w:rPr>
                <w:rFonts w:ascii="Palatino Linotype" w:hAnsi="Palatino Linotype"/>
                <w:snapToGrid w:val="0"/>
                <w:sz w:val="20"/>
                <w:szCs w:val="20"/>
                <w:lang w:bidi="en-US"/>
              </w:rPr>
              <w:t>1</w:t>
            </w:r>
          </w:p>
        </w:tc>
      </w:tr>
    </w:tbl>
    <w:p w14:paraId="524F3AD2" w14:textId="5A1AB1A0" w:rsidR="007869F3" w:rsidRDefault="007869F3" w:rsidP="006B2D5B">
      <w:pPr>
        <w:rPr>
          <w:rFonts w:cs="Times New Roman"/>
          <w:color w:val="FF0000"/>
          <w:szCs w:val="24"/>
        </w:rPr>
      </w:pPr>
      <w:r>
        <w:rPr>
          <w:rFonts w:cs="Times New Roman"/>
          <w:sz w:val="20"/>
          <w:szCs w:val="20"/>
        </w:rPr>
        <w:t xml:space="preserve">                                          </w:t>
      </w:r>
      <w:r w:rsidR="002C766B" w:rsidRPr="001D794C">
        <w:rPr>
          <w:rFonts w:cs="Times New Roman"/>
          <w:sz w:val="20"/>
          <w:szCs w:val="20"/>
        </w:rPr>
        <w:t xml:space="preserve">*Strains that </w:t>
      </w:r>
      <w:r w:rsidR="002C766B" w:rsidRPr="00AF436A">
        <w:rPr>
          <w:rFonts w:cs="Times New Roman"/>
          <w:sz w:val="20"/>
          <w:szCs w:val="20"/>
        </w:rPr>
        <w:t>were considered</w:t>
      </w:r>
      <w:r w:rsidR="00F6238E" w:rsidRPr="00AF436A">
        <w:rPr>
          <w:rFonts w:cs="Times New Roman"/>
          <w:sz w:val="20"/>
          <w:szCs w:val="20"/>
        </w:rPr>
        <w:t xml:space="preserve"> of</w:t>
      </w:r>
      <w:r w:rsidR="002C766B" w:rsidRPr="00AF436A">
        <w:rPr>
          <w:rFonts w:cs="Times New Roman"/>
          <w:sz w:val="20"/>
          <w:szCs w:val="20"/>
        </w:rPr>
        <w:t xml:space="preserve"> </w:t>
      </w:r>
      <w:r w:rsidR="00F6238E" w:rsidRPr="00AF436A">
        <w:rPr>
          <w:rFonts w:cs="Times New Roman"/>
          <w:sz w:val="20"/>
          <w:szCs w:val="20"/>
        </w:rPr>
        <w:t>non-wild-type phenotype according to the CLSI M59-3ed document</w:t>
      </w:r>
      <w:r w:rsidR="002C766B" w:rsidRPr="00AF436A">
        <w:rPr>
          <w:rFonts w:cs="Times New Roman"/>
          <w:sz w:val="20"/>
          <w:szCs w:val="20"/>
        </w:rPr>
        <w:t>.</w:t>
      </w:r>
      <w:r w:rsidR="002C766B">
        <w:rPr>
          <w:rFonts w:cs="Times New Roman"/>
          <w:sz w:val="20"/>
          <w:szCs w:val="20"/>
        </w:rPr>
        <w:t xml:space="preserve"> </w:t>
      </w:r>
      <w:r w:rsidRPr="007869F3">
        <w:rPr>
          <w:rFonts w:cs="Times New Roman"/>
          <w:sz w:val="20"/>
          <w:szCs w:val="20"/>
        </w:rPr>
        <w:t xml:space="preserve"> </w:t>
      </w:r>
    </w:p>
    <w:p w14:paraId="7F904F08" w14:textId="1E5532BD" w:rsidR="007869F3" w:rsidRDefault="007869F3" w:rsidP="006B2D5B">
      <w:pPr>
        <w:rPr>
          <w:rFonts w:cs="Times New Roman"/>
          <w:color w:val="FF0000"/>
          <w:szCs w:val="24"/>
        </w:rPr>
      </w:pPr>
    </w:p>
    <w:p w14:paraId="45882CD7" w14:textId="6900B985" w:rsidR="007869F3" w:rsidRDefault="007869F3" w:rsidP="006B2D5B">
      <w:pPr>
        <w:rPr>
          <w:rFonts w:cs="Times New Roman"/>
          <w:color w:val="FF0000"/>
          <w:szCs w:val="24"/>
        </w:rPr>
      </w:pPr>
    </w:p>
    <w:p w14:paraId="5BDA24DE" w14:textId="18FB3774" w:rsidR="007869F3" w:rsidRDefault="007869F3" w:rsidP="006B2D5B">
      <w:pPr>
        <w:rPr>
          <w:rFonts w:cs="Times New Roman"/>
          <w:color w:val="FF0000"/>
          <w:szCs w:val="24"/>
        </w:rPr>
      </w:pPr>
    </w:p>
    <w:p w14:paraId="45648F23" w14:textId="082B3124" w:rsidR="007869F3" w:rsidRDefault="007869F3" w:rsidP="006B2D5B">
      <w:pPr>
        <w:rPr>
          <w:rFonts w:cs="Times New Roman"/>
          <w:color w:val="FF0000"/>
          <w:szCs w:val="24"/>
        </w:rPr>
      </w:pPr>
    </w:p>
    <w:p w14:paraId="27792A09" w14:textId="02F908B5" w:rsidR="007869F3" w:rsidRDefault="007869F3" w:rsidP="006B2D5B">
      <w:pPr>
        <w:rPr>
          <w:rFonts w:cs="Times New Roman"/>
          <w:color w:val="FF0000"/>
          <w:szCs w:val="24"/>
        </w:rPr>
      </w:pPr>
    </w:p>
    <w:p w14:paraId="0619B350" w14:textId="77777777" w:rsidR="007869F3" w:rsidRPr="000040C9" w:rsidRDefault="007869F3" w:rsidP="00FB7C5B">
      <w:pPr>
        <w:adjustRightInd w:val="0"/>
        <w:snapToGrid w:val="0"/>
        <w:spacing w:before="240" w:after="120" w:line="260" w:lineRule="atLeast"/>
        <w:jc w:val="both"/>
        <w:outlineLvl w:val="0"/>
        <w:rPr>
          <w:rFonts w:cs="Times New Roman"/>
          <w:color w:val="FF0000"/>
          <w:szCs w:val="24"/>
        </w:rPr>
      </w:pPr>
    </w:p>
    <w:sectPr w:rsidR="007869F3" w:rsidRPr="000040C9" w:rsidSect="00336E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B3A28" w14:textId="77777777" w:rsidR="004E6056" w:rsidRDefault="004E6056" w:rsidP="00117666">
      <w:pPr>
        <w:spacing w:after="0"/>
      </w:pPr>
      <w:r>
        <w:separator/>
      </w:r>
    </w:p>
  </w:endnote>
  <w:endnote w:type="continuationSeparator" w:id="0">
    <w:p w14:paraId="0138DB41" w14:textId="77777777" w:rsidR="004E6056" w:rsidRDefault="004E60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336EC1" w:rsidRPr="00577C4C" w:rsidRDefault="00336EC1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pt-BR" w:eastAsia="pt-B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0659613D" w:rsidR="00336EC1" w:rsidRPr="00E9561B" w:rsidRDefault="00336EC1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0659613D" w:rsidR="00336EC1" w:rsidRPr="00E9561B" w:rsidRDefault="00336EC1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36EC1" w:rsidRPr="00577C4C" w:rsidRDefault="00336E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794C" w:rsidRPr="001D794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336EC1" w:rsidRPr="00577C4C" w:rsidRDefault="00336E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794C" w:rsidRPr="001D794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336EC1" w:rsidRPr="00577C4C" w:rsidRDefault="00336EC1">
    <w:pPr>
      <w:pStyle w:val="Footer"/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36EC1" w:rsidRPr="00577C4C" w:rsidRDefault="00336E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D794C" w:rsidRPr="001D794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336EC1" w:rsidRPr="00577C4C" w:rsidRDefault="00336E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D794C" w:rsidRPr="001D794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720EE" w14:textId="77777777" w:rsidR="004E6056" w:rsidRDefault="004E6056" w:rsidP="00117666">
      <w:pPr>
        <w:spacing w:after="0"/>
      </w:pPr>
      <w:r>
        <w:separator/>
      </w:r>
    </w:p>
  </w:footnote>
  <w:footnote w:type="continuationSeparator" w:id="0">
    <w:p w14:paraId="55FDEAD1" w14:textId="77777777" w:rsidR="004E6056" w:rsidRDefault="004E60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1D2CFEB" w:rsidR="00336EC1" w:rsidRPr="006D12EF" w:rsidRDefault="00336EC1" w:rsidP="006D12EF">
    <w:pPr>
      <w:pStyle w:val="Header"/>
    </w:pPr>
    <w:r w:rsidRPr="006D12EF">
      <w:rPr>
        <w:i/>
        <w:iCs/>
      </w:rPr>
      <w:t xml:space="preserve">Cryptococcus </w:t>
    </w:r>
    <w:r w:rsidRPr="006D12EF">
      <w:t>spp.  reveal phenotypic differenc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0FE55" w14:textId="77777777" w:rsidR="00336EC1" w:rsidRPr="006D12EF" w:rsidRDefault="00336EC1" w:rsidP="006D12EF">
    <w:pPr>
      <w:pStyle w:val="Header"/>
    </w:pPr>
    <w:r w:rsidRPr="006D12EF">
      <w:rPr>
        <w:i/>
        <w:iCs/>
      </w:rPr>
      <w:t xml:space="preserve">Cryptococcus </w:t>
    </w:r>
    <w:r w:rsidRPr="006D12EF">
      <w:t>spp.  reveal phenotypic differences</w:t>
    </w:r>
  </w:p>
  <w:p w14:paraId="55D8A4BC" w14:textId="54FF0687" w:rsidR="00336EC1" w:rsidRPr="0018040D" w:rsidRDefault="00336EC1" w:rsidP="001804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336EC1" w:rsidRDefault="00336EC1" w:rsidP="00A53000">
    <w:pPr>
      <w:pStyle w:val="Header"/>
    </w:pPr>
    <w:r w:rsidRPr="005A1D84">
      <w:rPr>
        <w:noProof/>
        <w:color w:val="A6A6A6" w:themeColor="background1" w:themeShade="A6"/>
        <w:lang w:val="pt-BR" w:eastAsia="pt-BR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C2F5369"/>
    <w:multiLevelType w:val="hybridMultilevel"/>
    <w:tmpl w:val="08CA8D7A"/>
    <w:lvl w:ilvl="0" w:tplc="B25E533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3C674B4"/>
    <w:multiLevelType w:val="hybridMultilevel"/>
    <w:tmpl w:val="D994AB22"/>
    <w:lvl w:ilvl="0" w:tplc="418AAD8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5A2D65"/>
    <w:multiLevelType w:val="hybridMultilevel"/>
    <w:tmpl w:val="84A634AE"/>
    <w:lvl w:ilvl="0" w:tplc="7C3C893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1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2"/>
  </w:num>
  <w:num w:numId="12">
    <w:abstractNumId w:val="23"/>
  </w:num>
  <w:num w:numId="13">
    <w:abstractNumId w:val="17"/>
  </w:num>
  <w:num w:numId="14">
    <w:abstractNumId w:val="4"/>
  </w:num>
  <w:num w:numId="15">
    <w:abstractNumId w:val="16"/>
  </w:num>
  <w:num w:numId="16">
    <w:abstractNumId w:val="19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20"/>
  </w:num>
  <w:num w:numId="26">
    <w:abstractNumId w:val="9"/>
  </w:num>
  <w:num w:numId="27">
    <w:abstractNumId w:val="7"/>
  </w:num>
  <w:num w:numId="28">
    <w:abstractNumId w:val="6"/>
  </w:num>
  <w:num w:numId="29">
    <w:abstractNumId w:val="10"/>
  </w:num>
  <w:num w:numId="30">
    <w:abstractNumId w:val="5"/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144"/>
    <w:rsid w:val="000040C9"/>
    <w:rsid w:val="00034304"/>
    <w:rsid w:val="00035434"/>
    <w:rsid w:val="00037505"/>
    <w:rsid w:val="00045678"/>
    <w:rsid w:val="000458E4"/>
    <w:rsid w:val="00045FAE"/>
    <w:rsid w:val="00063D84"/>
    <w:rsid w:val="0006636D"/>
    <w:rsid w:val="00077D53"/>
    <w:rsid w:val="00081394"/>
    <w:rsid w:val="000B34BD"/>
    <w:rsid w:val="000C7E2A"/>
    <w:rsid w:val="000D52AC"/>
    <w:rsid w:val="000F3959"/>
    <w:rsid w:val="000F4CFB"/>
    <w:rsid w:val="00117666"/>
    <w:rsid w:val="001223A7"/>
    <w:rsid w:val="00134256"/>
    <w:rsid w:val="0013697D"/>
    <w:rsid w:val="00147395"/>
    <w:rsid w:val="001552C9"/>
    <w:rsid w:val="00160AAF"/>
    <w:rsid w:val="00177D84"/>
    <w:rsid w:val="0018040D"/>
    <w:rsid w:val="001964EF"/>
    <w:rsid w:val="001B13B7"/>
    <w:rsid w:val="001B1A2C"/>
    <w:rsid w:val="001D5C23"/>
    <w:rsid w:val="001D794C"/>
    <w:rsid w:val="001F4C07"/>
    <w:rsid w:val="00220AEA"/>
    <w:rsid w:val="00226954"/>
    <w:rsid w:val="002629A3"/>
    <w:rsid w:val="00265660"/>
    <w:rsid w:val="00265CE4"/>
    <w:rsid w:val="00267D18"/>
    <w:rsid w:val="002768FE"/>
    <w:rsid w:val="002868E2"/>
    <w:rsid w:val="002869C3"/>
    <w:rsid w:val="00291DD9"/>
    <w:rsid w:val="002936E4"/>
    <w:rsid w:val="00296B88"/>
    <w:rsid w:val="002C4202"/>
    <w:rsid w:val="002C74CA"/>
    <w:rsid w:val="002C766B"/>
    <w:rsid w:val="002E7BEB"/>
    <w:rsid w:val="002F744D"/>
    <w:rsid w:val="00303DE6"/>
    <w:rsid w:val="00310124"/>
    <w:rsid w:val="00313BD5"/>
    <w:rsid w:val="00336EC1"/>
    <w:rsid w:val="003544FB"/>
    <w:rsid w:val="00365D63"/>
    <w:rsid w:val="0036793B"/>
    <w:rsid w:val="00372682"/>
    <w:rsid w:val="00376CC5"/>
    <w:rsid w:val="0039693B"/>
    <w:rsid w:val="003A4BFC"/>
    <w:rsid w:val="003D2F2D"/>
    <w:rsid w:val="00400CFB"/>
    <w:rsid w:val="00401590"/>
    <w:rsid w:val="00422C94"/>
    <w:rsid w:val="00432932"/>
    <w:rsid w:val="00463E3D"/>
    <w:rsid w:val="004645AE"/>
    <w:rsid w:val="004A54D2"/>
    <w:rsid w:val="004C1CD3"/>
    <w:rsid w:val="004D3E33"/>
    <w:rsid w:val="004E4D25"/>
    <w:rsid w:val="004E6056"/>
    <w:rsid w:val="00520F44"/>
    <w:rsid w:val="0052430C"/>
    <w:rsid w:val="005250F2"/>
    <w:rsid w:val="00532B80"/>
    <w:rsid w:val="00550B17"/>
    <w:rsid w:val="005A1D84"/>
    <w:rsid w:val="005A70EA"/>
    <w:rsid w:val="005C3963"/>
    <w:rsid w:val="005D1840"/>
    <w:rsid w:val="005D35E4"/>
    <w:rsid w:val="005D7910"/>
    <w:rsid w:val="005E0F91"/>
    <w:rsid w:val="00600A75"/>
    <w:rsid w:val="00603BAD"/>
    <w:rsid w:val="006213C2"/>
    <w:rsid w:val="0062154F"/>
    <w:rsid w:val="00631A8C"/>
    <w:rsid w:val="00640F3D"/>
    <w:rsid w:val="00651CA2"/>
    <w:rsid w:val="00653D60"/>
    <w:rsid w:val="00660D05"/>
    <w:rsid w:val="00671D9A"/>
    <w:rsid w:val="006728CA"/>
    <w:rsid w:val="00673952"/>
    <w:rsid w:val="0067502D"/>
    <w:rsid w:val="00681821"/>
    <w:rsid w:val="00686C9D"/>
    <w:rsid w:val="006A2BF6"/>
    <w:rsid w:val="006B2D5B"/>
    <w:rsid w:val="006B7D14"/>
    <w:rsid w:val="006D12EF"/>
    <w:rsid w:val="006D5B93"/>
    <w:rsid w:val="00725A7D"/>
    <w:rsid w:val="0073085C"/>
    <w:rsid w:val="00733784"/>
    <w:rsid w:val="00735B63"/>
    <w:rsid w:val="00746505"/>
    <w:rsid w:val="00771D1E"/>
    <w:rsid w:val="007869F3"/>
    <w:rsid w:val="00790BB3"/>
    <w:rsid w:val="00792043"/>
    <w:rsid w:val="00797EDD"/>
    <w:rsid w:val="007A20C2"/>
    <w:rsid w:val="007B0322"/>
    <w:rsid w:val="007B13CB"/>
    <w:rsid w:val="007B7E26"/>
    <w:rsid w:val="007C0E3F"/>
    <w:rsid w:val="007C206C"/>
    <w:rsid w:val="007C5729"/>
    <w:rsid w:val="007D5CFC"/>
    <w:rsid w:val="008111E4"/>
    <w:rsid w:val="0081301C"/>
    <w:rsid w:val="00817DD6"/>
    <w:rsid w:val="008220C7"/>
    <w:rsid w:val="008629A9"/>
    <w:rsid w:val="00876931"/>
    <w:rsid w:val="0088513A"/>
    <w:rsid w:val="00893C19"/>
    <w:rsid w:val="00895260"/>
    <w:rsid w:val="008C4DC0"/>
    <w:rsid w:val="008D6C8D"/>
    <w:rsid w:val="008E2B54"/>
    <w:rsid w:val="008E4404"/>
    <w:rsid w:val="008E58C7"/>
    <w:rsid w:val="008F5021"/>
    <w:rsid w:val="0092000F"/>
    <w:rsid w:val="00943573"/>
    <w:rsid w:val="00955259"/>
    <w:rsid w:val="00956141"/>
    <w:rsid w:val="00971B61"/>
    <w:rsid w:val="00980C31"/>
    <w:rsid w:val="009955FF"/>
    <w:rsid w:val="009C531C"/>
    <w:rsid w:val="009D259D"/>
    <w:rsid w:val="00A50D9D"/>
    <w:rsid w:val="00A53000"/>
    <w:rsid w:val="00A545C6"/>
    <w:rsid w:val="00A652D0"/>
    <w:rsid w:val="00A758F6"/>
    <w:rsid w:val="00A75F87"/>
    <w:rsid w:val="00A95D8B"/>
    <w:rsid w:val="00AA11E6"/>
    <w:rsid w:val="00AC0270"/>
    <w:rsid w:val="00AC3EA3"/>
    <w:rsid w:val="00AC4E9F"/>
    <w:rsid w:val="00AC792D"/>
    <w:rsid w:val="00AD36F0"/>
    <w:rsid w:val="00AF17DF"/>
    <w:rsid w:val="00AF436A"/>
    <w:rsid w:val="00B142CB"/>
    <w:rsid w:val="00B2376A"/>
    <w:rsid w:val="00B657B8"/>
    <w:rsid w:val="00B84920"/>
    <w:rsid w:val="00B8556A"/>
    <w:rsid w:val="00B9108D"/>
    <w:rsid w:val="00BF41AF"/>
    <w:rsid w:val="00C012A3"/>
    <w:rsid w:val="00C05B3B"/>
    <w:rsid w:val="00C12B4C"/>
    <w:rsid w:val="00C16F19"/>
    <w:rsid w:val="00C3248E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F766A"/>
    <w:rsid w:val="00D00D0B"/>
    <w:rsid w:val="00D04B69"/>
    <w:rsid w:val="00D35DDC"/>
    <w:rsid w:val="00D438B2"/>
    <w:rsid w:val="00D537FA"/>
    <w:rsid w:val="00D5547D"/>
    <w:rsid w:val="00D62237"/>
    <w:rsid w:val="00D64439"/>
    <w:rsid w:val="00D702E0"/>
    <w:rsid w:val="00D7258F"/>
    <w:rsid w:val="00D80D99"/>
    <w:rsid w:val="00D9503C"/>
    <w:rsid w:val="00D953B1"/>
    <w:rsid w:val="00DC16B4"/>
    <w:rsid w:val="00DD73EF"/>
    <w:rsid w:val="00DE23E8"/>
    <w:rsid w:val="00DE4C3F"/>
    <w:rsid w:val="00E0128B"/>
    <w:rsid w:val="00E25EB9"/>
    <w:rsid w:val="00E3561D"/>
    <w:rsid w:val="00E64432"/>
    <w:rsid w:val="00E64E17"/>
    <w:rsid w:val="00EA3D3C"/>
    <w:rsid w:val="00EB17A6"/>
    <w:rsid w:val="00EC111E"/>
    <w:rsid w:val="00EC6FE9"/>
    <w:rsid w:val="00EC7CC3"/>
    <w:rsid w:val="00EE278E"/>
    <w:rsid w:val="00F31B39"/>
    <w:rsid w:val="00F46494"/>
    <w:rsid w:val="00F558AB"/>
    <w:rsid w:val="00F61D89"/>
    <w:rsid w:val="00F6238E"/>
    <w:rsid w:val="00F71690"/>
    <w:rsid w:val="00F74324"/>
    <w:rsid w:val="00F80644"/>
    <w:rsid w:val="00F86ABB"/>
    <w:rsid w:val="00FB1DDE"/>
    <w:rsid w:val="00FB7C5B"/>
    <w:rsid w:val="00FD07C7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21heading1">
    <w:name w:val="MDPI_2.1_heading1"/>
    <w:basedOn w:val="Normal"/>
    <w:qFormat/>
    <w:rsid w:val="007869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MDPI12title"/>
    <w:qFormat/>
    <w:rsid w:val="007869F3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7869F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7869F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7869F3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7869F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7869F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7869F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7869F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7869F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7869F3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7869F3"/>
    <w:pPr>
      <w:ind w:firstLine="0"/>
    </w:pPr>
  </w:style>
  <w:style w:type="paragraph" w:customStyle="1" w:styleId="MDPI33textspaceafter">
    <w:name w:val="MDPI_3.3_text_space_after"/>
    <w:basedOn w:val="MDPI31text"/>
    <w:qFormat/>
    <w:rsid w:val="007869F3"/>
    <w:pPr>
      <w:spacing w:after="240"/>
    </w:pPr>
  </w:style>
  <w:style w:type="paragraph" w:customStyle="1" w:styleId="MDPI35textbeforelist">
    <w:name w:val="MDPI_3.5_text_before_list"/>
    <w:basedOn w:val="MDPI31text"/>
    <w:qFormat/>
    <w:rsid w:val="007869F3"/>
    <w:pPr>
      <w:spacing w:after="120"/>
    </w:pPr>
  </w:style>
  <w:style w:type="paragraph" w:customStyle="1" w:styleId="MDPI36textafterlist">
    <w:name w:val="MDPI_3.6_text_after_list"/>
    <w:basedOn w:val="MDPI31text"/>
    <w:qFormat/>
    <w:rsid w:val="007869F3"/>
    <w:pPr>
      <w:spacing w:before="120"/>
    </w:pPr>
  </w:style>
  <w:style w:type="paragraph" w:customStyle="1" w:styleId="MDPI37itemize">
    <w:name w:val="MDPI_3.7_itemize"/>
    <w:basedOn w:val="MDPI31text"/>
    <w:qFormat/>
    <w:rsid w:val="007869F3"/>
    <w:pPr>
      <w:numPr>
        <w:numId w:val="28"/>
      </w:numPr>
      <w:ind w:left="425" w:hanging="425"/>
    </w:pPr>
  </w:style>
  <w:style w:type="paragraph" w:customStyle="1" w:styleId="MDPI38bullet">
    <w:name w:val="MDPI_3.8_bullet"/>
    <w:basedOn w:val="MDPI31text"/>
    <w:qFormat/>
    <w:rsid w:val="007869F3"/>
    <w:pPr>
      <w:numPr>
        <w:numId w:val="29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7869F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7869F3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7869F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869F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7869F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7869F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7869F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7869F3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7869F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7869F3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7869F3"/>
  </w:style>
  <w:style w:type="paragraph" w:customStyle="1" w:styleId="MDPI31text">
    <w:name w:val="MDPI_3.1_text"/>
    <w:qFormat/>
    <w:rsid w:val="007869F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7869F3"/>
    <w:pPr>
      <w:spacing w:before="240" w:after="120"/>
      <w:ind w:firstLine="0"/>
      <w:jc w:val="left"/>
      <w:outlineLvl w:val="2"/>
    </w:pPr>
  </w:style>
  <w:style w:type="paragraph" w:customStyle="1" w:styleId="MDPI22heading2">
    <w:name w:val="MDPI_2.2_heading2"/>
    <w:basedOn w:val="Normal"/>
    <w:qFormat/>
    <w:rsid w:val="007869F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Calibri" w:hAnsi="Palatino Linotype" w:cs="Times New Roman"/>
      <w:i/>
      <w:noProof/>
      <w:snapToGrid w:val="0"/>
      <w:sz w:val="20"/>
      <w:lang w:val="pt-BR" w:bidi="en-US"/>
    </w:rPr>
  </w:style>
  <w:style w:type="paragraph" w:customStyle="1" w:styleId="MDPI71References">
    <w:name w:val="MDPI_7.1_References"/>
    <w:basedOn w:val="MDPI62Acknowledgments"/>
    <w:qFormat/>
    <w:rsid w:val="007869F3"/>
    <w:pPr>
      <w:numPr>
        <w:numId w:val="30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eNormal"/>
    <w:uiPriority w:val="99"/>
    <w:rsid w:val="007869F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pt-BR" w:eastAsia="pt-BR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enoPendente1">
    <w:name w:val="Menção Pendente1"/>
    <w:uiPriority w:val="99"/>
    <w:semiHidden/>
    <w:unhideWhenUsed/>
    <w:rsid w:val="007869F3"/>
    <w:rPr>
      <w:color w:val="605E5C"/>
      <w:shd w:val="clear" w:color="auto" w:fill="E1DFDD"/>
    </w:rPr>
  </w:style>
  <w:style w:type="table" w:customStyle="1" w:styleId="TabelaSimples41">
    <w:name w:val="Tabela Simples 41"/>
    <w:basedOn w:val="TableNormal"/>
    <w:uiPriority w:val="44"/>
    <w:rsid w:val="007869F3"/>
    <w:pPr>
      <w:spacing w:after="0" w:line="240" w:lineRule="auto"/>
    </w:pPr>
    <w:rPr>
      <w:rFonts w:ascii="Calibri" w:eastAsia="SimSun" w:hAnsi="Calibri" w:cs="Times New Roman"/>
      <w:sz w:val="20"/>
      <w:szCs w:val="20"/>
      <w:lang w:val="pt-BR"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7869F3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63F9BA7-D51E-4303-ACDC-EC6488910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4</Pages>
  <Words>444</Words>
  <Characters>2534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son Plinio</dc:creator>
  <cp:keywords/>
  <dc:description/>
  <cp:lastModifiedBy>Claire Percival</cp:lastModifiedBy>
  <cp:revision>5</cp:revision>
  <cp:lastPrinted>2013-10-03T12:51:00Z</cp:lastPrinted>
  <dcterms:created xsi:type="dcterms:W3CDTF">2021-06-08T21:17:00Z</dcterms:created>
  <dcterms:modified xsi:type="dcterms:W3CDTF">2021-06-1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chicago-author-dat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1a033b1-e71c-37de-90ac-a418d0fd0dd9</vt:lpwstr>
  </property>
</Properties>
</file>